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1CD06" w14:textId="77777777" w:rsidR="00A65F4E" w:rsidRPr="00CB2193" w:rsidRDefault="002D67FA" w:rsidP="00CB2193">
      <w:pPr>
        <w:spacing w:line="480" w:lineRule="auto"/>
        <w:rPr>
          <w:b/>
        </w:rPr>
      </w:pPr>
      <w:bookmarkStart w:id="0" w:name="_GoBack"/>
      <w:r>
        <w:rPr>
          <w:b/>
        </w:rPr>
        <w:t xml:space="preserve">Table </w:t>
      </w:r>
      <w:r w:rsidR="00F1016E">
        <w:rPr>
          <w:b/>
        </w:rPr>
        <w:t>S</w:t>
      </w:r>
      <w:r>
        <w:rPr>
          <w:b/>
        </w:rPr>
        <w:t>1</w:t>
      </w:r>
      <w:r w:rsidRPr="00CA3B23">
        <w:rPr>
          <w:b/>
        </w:rPr>
        <w:t xml:space="preserve">: </w:t>
      </w:r>
      <w:r>
        <w:rPr>
          <w:b/>
        </w:rPr>
        <w:t>List of 111 genes significantly upregulated (FDR&lt;0.01) in HT1080 cells treated with both IFN and U016</w:t>
      </w:r>
      <w:r w:rsidR="003039CD">
        <w:rPr>
          <w:b/>
        </w:rPr>
        <w:t>,</w:t>
      </w:r>
      <w:r>
        <w:rPr>
          <w:b/>
        </w:rPr>
        <w:t xml:space="preserve"> but not with IFN alone or U0126 alone</w:t>
      </w:r>
      <w:r w:rsidR="00E92177">
        <w:rPr>
          <w:b/>
        </w:rPr>
        <w:t>, for 6 hours</w:t>
      </w:r>
      <w:r>
        <w:rPr>
          <w:b/>
        </w:rPr>
        <w:t>.</w:t>
      </w:r>
    </w:p>
    <w:tbl>
      <w:tblPr>
        <w:tblW w:w="10222" w:type="dxa"/>
        <w:tblLayout w:type="fixed"/>
        <w:tblLook w:val="0000" w:firstRow="0" w:lastRow="0" w:firstColumn="0" w:lastColumn="0" w:noHBand="0" w:noVBand="0"/>
      </w:tblPr>
      <w:tblGrid>
        <w:gridCol w:w="1434"/>
        <w:gridCol w:w="1701"/>
        <w:gridCol w:w="3402"/>
        <w:gridCol w:w="2551"/>
        <w:gridCol w:w="1122"/>
        <w:gridCol w:w="12"/>
      </w:tblGrid>
      <w:tr w:rsidR="009E7F31" w:rsidRPr="002D67FA" w14:paraId="44E179C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bookmarkEnd w:id="0"/>
          <w:p w14:paraId="34B32743" w14:textId="77777777" w:rsidR="009E7F31" w:rsidRPr="002D67FA" w:rsidRDefault="009E7F31" w:rsidP="009E7F31">
            <w:pPr>
              <w:jc w:val="center"/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Affymetrix Probe 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0523" w14:textId="77777777" w:rsidR="009E7F31" w:rsidRPr="002D67FA" w:rsidRDefault="009E7F31" w:rsidP="00A65F4E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Gene Symb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FAB7" w14:textId="77777777" w:rsidR="009E7F31" w:rsidRPr="002D67FA" w:rsidRDefault="009E7F31" w:rsidP="00335F12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 xml:space="preserve">Gene </w:t>
            </w:r>
            <w:r>
              <w:rPr>
                <w:b/>
                <w:color w:val="000000"/>
                <w:szCs w:val="22"/>
              </w:rPr>
              <w:t>Na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00A5" w14:textId="77777777" w:rsidR="009E7F31" w:rsidRPr="002D67FA" w:rsidRDefault="009E7F31" w:rsidP="00A65F4E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Transcript 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7C54" w14:textId="77777777" w:rsidR="009E7F31" w:rsidRPr="002D67FA" w:rsidRDefault="009E7F31" w:rsidP="00A65F4E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Entrez Gene ID</w:t>
            </w:r>
          </w:p>
        </w:tc>
      </w:tr>
      <w:tr w:rsidR="009E7F31" w:rsidRPr="002D67FA" w14:paraId="616797E1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C52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42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4F0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A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1A7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minoadipate-semialdehyde synth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D771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7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066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157</w:t>
            </w:r>
          </w:p>
        </w:tc>
      </w:tr>
      <w:tr w:rsidR="009E7F31" w:rsidRPr="002D67FA" w14:paraId="793FA0A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7E7C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47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3C8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GBL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ECF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TP/GTP binding protein-like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DAF3" w14:textId="77777777" w:rsidR="009E7F31" w:rsidRPr="002D67FA" w:rsidRDefault="009E7F31" w:rsidP="009951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47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90B6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41</w:t>
            </w:r>
          </w:p>
        </w:tc>
      </w:tr>
      <w:tr w:rsidR="009E7F31" w:rsidRPr="002D67FA" w14:paraId="45FC05D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347B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21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121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IM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C0F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bsent in melanoma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D8A8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48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8F9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447</w:t>
            </w:r>
          </w:p>
        </w:tc>
      </w:tr>
      <w:tr w:rsidR="009E7F31" w:rsidRPr="002D67FA" w14:paraId="034EC2A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0A9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73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CB2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POBEC3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371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polipoprotein B mRNA editing enzyme, catalytic polypeptide-like 3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5589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452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483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00316</w:t>
            </w:r>
          </w:p>
        </w:tc>
      </w:tr>
      <w:tr w:rsidR="009E7F31" w:rsidRPr="002D67FA" w14:paraId="7A769FA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0B2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72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EE7D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PO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A3B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polipoprotein L,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41B6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36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9180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542</w:t>
            </w:r>
          </w:p>
        </w:tc>
      </w:tr>
      <w:tr w:rsidR="009E7F31" w:rsidRPr="002D67FA" w14:paraId="3328587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E1A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21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9ED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SF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139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SF1 anti-silencing function 1 homolog A (S. cerevisia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A3FA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40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82C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5842</w:t>
            </w:r>
          </w:p>
        </w:tc>
      </w:tr>
      <w:tr w:rsidR="009E7F31" w:rsidRPr="002D67FA" w14:paraId="6B126D3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F2AC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8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8CB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TP8B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5FA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TPase, class I, type 8B, member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AB8A" w14:textId="77777777" w:rsidR="009E7F31" w:rsidRPr="002D67FA" w:rsidRDefault="009E7F31" w:rsidP="006055E2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48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CDC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95</w:t>
            </w:r>
          </w:p>
        </w:tc>
      </w:tr>
      <w:tr w:rsidR="009E7F31" w:rsidRPr="002D67FA" w14:paraId="45685D2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9E9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3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B96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B2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E85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beta-2-microglobul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9E6E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40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B97A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67</w:t>
            </w:r>
          </w:p>
        </w:tc>
      </w:tr>
      <w:tr w:rsidR="009E7F31" w:rsidRPr="002D67FA" w14:paraId="24A0C77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873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1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585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BTN3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079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butyrophilin, subfamily 3, member A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43B1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70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AA8E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1119</w:t>
            </w:r>
          </w:p>
        </w:tc>
      </w:tr>
      <w:tr w:rsidR="009E7F31" w:rsidRPr="002D67FA" w14:paraId="2A2C2C8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6E8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91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4D3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15orf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F91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ynamin 1 pseudoge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090D" w14:textId="77777777" w:rsidR="009E7F31" w:rsidRPr="002D67FA" w:rsidRDefault="009E7F31" w:rsidP="006055E2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R_0032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27E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96968</w:t>
            </w:r>
          </w:p>
        </w:tc>
      </w:tr>
      <w:tr w:rsidR="009E7F31" w:rsidRPr="002D67FA" w14:paraId="0AA0296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CA3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32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D9B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19orf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997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romosome 19 open reading frame 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90AE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17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1A4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26321</w:t>
            </w:r>
          </w:p>
        </w:tc>
      </w:tr>
      <w:tr w:rsidR="009E7F31" w:rsidRPr="002D67FA" w14:paraId="6ECDC62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27D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69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36C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21orf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061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romosome 21 open reading frame 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C17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R_02675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46D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4094</w:t>
            </w:r>
          </w:p>
        </w:tc>
      </w:tr>
      <w:tr w:rsidR="009E7F31" w:rsidRPr="002D67FA" w14:paraId="4C2A2ED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9F6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5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B3F8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7orf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393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romosome 7 open reading frame 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D3E9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825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53A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86006</w:t>
            </w:r>
          </w:p>
        </w:tc>
      </w:tr>
      <w:tr w:rsidR="009E7F31" w:rsidRPr="002D67FA" w14:paraId="1865DEE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F40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3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948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9orf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6B9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romosome 9 open reading frame 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6AA1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735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761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58401</w:t>
            </w:r>
          </w:p>
        </w:tc>
      </w:tr>
      <w:tr w:rsidR="009E7F31" w:rsidRPr="002D67FA" w14:paraId="2B793BA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D9E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1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5486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9orf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C7A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romosome 9 open reading frame 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0D89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78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1FA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4981</w:t>
            </w:r>
          </w:p>
        </w:tc>
      </w:tr>
      <w:tr w:rsidR="009E7F31" w:rsidRPr="002D67FA" w14:paraId="2559C20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540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95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9E3B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d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29C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enscan chromosome:GRCh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AA29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ENSCAN000000264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ABD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0C6ED87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450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8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5691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d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FE4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dna:pseudogene chromosome:GRCh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982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4278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BA8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5D4BDA91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E82A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07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41F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N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743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',3'-cyclic nucleotide 3' phosphodiest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697A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31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704C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267</w:t>
            </w:r>
          </w:p>
        </w:tc>
      </w:tr>
      <w:tr w:rsidR="009E7F31" w:rsidRPr="002D67FA" w14:paraId="517C818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C70A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03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CA6B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TS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C3C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athepsin 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6D9A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3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600C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519</w:t>
            </w:r>
          </w:p>
        </w:tc>
      </w:tr>
      <w:tr w:rsidR="009E7F31" w:rsidRPr="002D67FA" w14:paraId="209C065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F7A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01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B8E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XCL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8F4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hemokine (C-X-C motif) ligand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297B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5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297A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627</w:t>
            </w:r>
          </w:p>
        </w:tc>
      </w:tr>
      <w:tr w:rsidR="009E7F31" w:rsidRPr="002D67FA" w14:paraId="3B49C98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E2F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8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FE44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YP2G1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F52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cytochrome P450, family 2, subfamily G, polypeptide 1 pseudoge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651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R_04024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D1FE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2952</w:t>
            </w:r>
          </w:p>
        </w:tc>
      </w:tr>
      <w:tr w:rsidR="009E7F31" w:rsidRPr="002D67FA" w14:paraId="3B7C3F0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FC9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18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8FD6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B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627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ihydrolipoamide branched chain transacylase E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52A9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0191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F8A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629</w:t>
            </w:r>
          </w:p>
        </w:tc>
      </w:tr>
      <w:tr w:rsidR="009E7F31" w:rsidRPr="002D67FA" w14:paraId="53A83E5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4B3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3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E00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FNB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74F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eafness, autosomal recessive 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250E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54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6C5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5861</w:t>
            </w:r>
          </w:p>
        </w:tc>
      </w:tr>
      <w:tr w:rsidR="009E7F31" w:rsidRPr="002D67FA" w14:paraId="2AEB3A9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2E9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02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D7D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NAJB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C7C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naJ (Hsp40) homolog, subfamily B, member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802E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0703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187D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1080</w:t>
            </w:r>
          </w:p>
        </w:tc>
      </w:tr>
      <w:tr w:rsidR="009E7F31" w:rsidRPr="002D67FA" w14:paraId="76A86CC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A22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lastRenderedPageBreak/>
              <w:t>8076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755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NAL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BB5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ynein, axonemal, light chain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A512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7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65B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126</w:t>
            </w:r>
          </w:p>
        </w:tc>
      </w:tr>
      <w:tr w:rsidR="009E7F31" w:rsidRPr="002D67FA" w14:paraId="6EA0C90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E59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59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767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DNPE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B92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spartyl aminopeptid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1743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2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361D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3549</w:t>
            </w:r>
          </w:p>
        </w:tc>
      </w:tr>
      <w:tr w:rsidR="009E7F31" w:rsidRPr="002D67FA" w14:paraId="46C3D27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113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57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7EF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KBP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999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K506 binding protein 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9AE9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813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C10D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661</w:t>
            </w:r>
          </w:p>
        </w:tc>
      </w:tr>
      <w:tr w:rsidR="009E7F31" w:rsidRPr="002D67FA" w14:paraId="4592A7B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B2D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65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D89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LJ38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CCF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ypothetical protein FLJ387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CF9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K0960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702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84808</w:t>
            </w:r>
          </w:p>
        </w:tc>
      </w:tr>
      <w:tr w:rsidR="009E7F31" w:rsidRPr="002D67FA" w14:paraId="46C77D5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B9F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41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8E2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LJ46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4774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ypothetical FLJ46838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013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783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46D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40865</w:t>
            </w:r>
          </w:p>
        </w:tc>
      </w:tr>
      <w:tr w:rsidR="009E7F31" w:rsidRPr="002D67FA" w14:paraId="23F47241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56E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7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373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M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9FB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orm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9A9B" w14:textId="77777777" w:rsidR="009E7F31" w:rsidRPr="002D67FA" w:rsidRDefault="009E7F31" w:rsidP="006055E2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1031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05B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42184</w:t>
            </w:r>
          </w:p>
        </w:tc>
      </w:tr>
      <w:tr w:rsidR="009E7F31" w:rsidRPr="002D67FA" w14:paraId="2255FB6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F35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8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292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OXO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91A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orkhead box O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BC7C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9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D4D0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303</w:t>
            </w:r>
          </w:p>
        </w:tc>
      </w:tr>
      <w:tr w:rsidR="009E7F31" w:rsidRPr="002D67FA" w14:paraId="7C38467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FE4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07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A03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ZD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4CB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frizzled homolog 2 (Drosophil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1AC8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4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6DDA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535</w:t>
            </w:r>
          </w:p>
        </w:tc>
      </w:tr>
      <w:tr w:rsidR="009E7F31" w:rsidRPr="002D67FA" w14:paraId="77BB889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4B2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7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03D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IMA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510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TPase, IMAP family member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788C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1566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682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6157</w:t>
            </w:r>
          </w:p>
        </w:tc>
      </w:tr>
      <w:tr w:rsidR="009E7F31" w:rsidRPr="002D67FA" w14:paraId="678870F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3D115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57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16B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LIPR1L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C06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LI pathogenesis-related 1 like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F94C" w14:textId="77777777" w:rsidR="009E7F31" w:rsidRPr="002D67FA" w:rsidRDefault="009E7F31" w:rsidP="00360ECF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524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B63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44321</w:t>
            </w:r>
          </w:p>
        </w:tc>
      </w:tr>
      <w:tr w:rsidR="009E7F31" w:rsidRPr="002D67FA" w14:paraId="12B6B46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3EB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6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39F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STK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542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glutathione S-transferase kappa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6E89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1591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40F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73156</w:t>
            </w:r>
          </w:p>
        </w:tc>
      </w:tr>
      <w:tr w:rsidR="009E7F31" w:rsidRPr="002D67FA" w14:paraId="7EA7827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976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3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3346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DHD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879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aloacid dehalogenase-like hydrolase domain containing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B2AE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12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A7D5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932</w:t>
            </w:r>
          </w:p>
        </w:tc>
      </w:tr>
      <w:tr w:rsidR="009E7F31" w:rsidRPr="002D67FA" w14:paraId="62C7A26A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4675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7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9EE5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EP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5DF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ephaes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6E1A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0113086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C85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843</w:t>
            </w:r>
          </w:p>
        </w:tc>
      </w:tr>
      <w:tr w:rsidR="009E7F31" w:rsidRPr="002D67FA" w14:paraId="4ED8E60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B84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17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CB6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F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AE3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emochromat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9F31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04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F683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077</w:t>
            </w:r>
          </w:p>
        </w:tc>
      </w:tr>
      <w:tr w:rsidR="009E7F31" w:rsidRPr="002D67FA" w14:paraId="76BA0E23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D0CE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79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F7E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LA-L /// HLA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0CE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ajor histocompatibility com</w:t>
            </w:r>
            <w:r>
              <w:rPr>
                <w:color w:val="000000"/>
                <w:szCs w:val="22"/>
              </w:rPr>
              <w:t>plex, class I, L (pseudogene)</w:t>
            </w:r>
            <w:r w:rsidRPr="002D67FA">
              <w:rPr>
                <w:color w:val="000000"/>
                <w:szCs w:val="22"/>
              </w:rPr>
              <w:t>/ major histocompatibility complex, class I,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495D" w14:textId="77777777" w:rsidR="009E7F31" w:rsidRPr="002D67FA" w:rsidRDefault="009E7F31" w:rsidP="00443D6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R_0278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5A0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139 /// 3105</w:t>
            </w:r>
          </w:p>
        </w:tc>
      </w:tr>
      <w:tr w:rsidR="009E7F31" w:rsidRPr="002D67FA" w14:paraId="1CD9843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47E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17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639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LA-L/ HLA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9F4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ajor histocompatibility complex, class I, L (pseudogene)/ major histocompatibility complex, class I,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62CD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R_0278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1D8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139 /// 3105</w:t>
            </w:r>
          </w:p>
        </w:tc>
      </w:tr>
      <w:tr w:rsidR="009E7F31" w:rsidRPr="002D67FA" w14:paraId="533DB10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EB4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27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C11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MGN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5A3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igh mobility group nucleosomal binding domain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8EB3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387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5500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324</w:t>
            </w:r>
          </w:p>
        </w:tc>
      </w:tr>
      <w:tr w:rsidR="009E7F31" w:rsidRPr="002D67FA" w14:paraId="235FC03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0CB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06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CB0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FI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CF3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nterferon, gamma-inducible protein 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2F7F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0553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214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428</w:t>
            </w:r>
          </w:p>
        </w:tc>
      </w:tr>
      <w:tr w:rsidR="009E7F31" w:rsidRPr="002D67FA" w14:paraId="206121C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AC4A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6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501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FI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B84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nterferon, gamma-inducible protein 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7CE5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3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35C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437</w:t>
            </w:r>
          </w:p>
        </w:tc>
      </w:tr>
      <w:tr w:rsidR="009E7F31" w:rsidRPr="002D67FA" w14:paraId="56BBAD5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A20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02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3B5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FI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26F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nterferon-induced protein 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5601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4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256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561</w:t>
            </w:r>
          </w:p>
        </w:tc>
      </w:tr>
      <w:tr w:rsidR="009E7F31" w:rsidRPr="002D67FA" w14:paraId="59230E53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DDE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29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5F8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FIT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8C1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nterferon-induced protein with tetratricopeptide repeats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18FD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0103168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5217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437</w:t>
            </w:r>
          </w:p>
        </w:tc>
      </w:tr>
      <w:tr w:rsidR="009E7F31" w:rsidRPr="002D67FA" w14:paraId="46C002E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7B6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69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759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TM2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D54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integral membrane protein 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35C6" w14:textId="77777777" w:rsidR="009E7F31" w:rsidRPr="002D67FA" w:rsidRDefault="009E7F31" w:rsidP="000F5C1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19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C81E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445</w:t>
            </w:r>
          </w:p>
        </w:tc>
      </w:tr>
      <w:tr w:rsidR="009E7F31" w:rsidRPr="002D67FA" w14:paraId="04B76F30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8095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10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A91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KM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FD2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kynurenine 3-monooxygenase (kynurenine 3-hydroxyl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59B4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36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044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564</w:t>
            </w:r>
          </w:p>
        </w:tc>
      </w:tr>
      <w:tr w:rsidR="009E7F31" w:rsidRPr="002D67FA" w14:paraId="2B2E33E6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26A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5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BB6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ASS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12B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AG1 homolog, ceramide synthase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1489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45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9C0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603</w:t>
            </w:r>
          </w:p>
        </w:tc>
      </w:tr>
      <w:tr w:rsidR="009E7F31" w:rsidRPr="002D67FA" w14:paraId="1A02710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CE5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05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E3DB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GALS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97D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ectin, galactoside-binding, soluble, 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6267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95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E0B6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3965</w:t>
            </w:r>
          </w:p>
        </w:tc>
      </w:tr>
      <w:tr w:rsidR="009E7F31" w:rsidRPr="002D67FA" w14:paraId="4730386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A56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63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194F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MBR1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CB0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imb region 1 homolog (mouse)-li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EE4A" w14:textId="77777777" w:rsidR="009E7F31" w:rsidRPr="002D67FA" w:rsidRDefault="009E7F31" w:rsidP="00360ECF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81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547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5716</w:t>
            </w:r>
          </w:p>
        </w:tc>
      </w:tr>
      <w:tr w:rsidR="009E7F31" w:rsidRPr="002D67FA" w14:paraId="3F56F75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DBC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86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53BE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OC4004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54B4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ypothetical protein LOC1002884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251B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AK1274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3AA1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00464</w:t>
            </w:r>
          </w:p>
        </w:tc>
      </w:tr>
      <w:tr w:rsidR="009E7F31" w:rsidRPr="002D67FA" w14:paraId="2CFBB972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8C6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45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FC3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t>LOC4027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139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t>CD225 family protein FLJ76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400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t>NM_0011708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671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02778</w:t>
            </w:r>
          </w:p>
        </w:tc>
      </w:tr>
      <w:tr w:rsidR="009E7F31" w:rsidRPr="002D67FA" w14:paraId="4F0F53A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070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54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95B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YRM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AF8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LYR motif containing 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89CB" w14:textId="77777777" w:rsidR="009E7F31" w:rsidRPr="002D67FA" w:rsidRDefault="009E7F31" w:rsidP="009951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0016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F4DC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44363</w:t>
            </w:r>
          </w:p>
        </w:tc>
      </w:tr>
      <w:tr w:rsidR="009E7F31" w:rsidRPr="002D67FA" w14:paraId="32B7DBE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A65C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47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FC5B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A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542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icrotubule-associated prote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1F13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18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23F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133</w:t>
            </w:r>
          </w:p>
        </w:tc>
      </w:tr>
      <w:tr w:rsidR="009E7F31" w:rsidRPr="002D67FA" w14:paraId="057BBD8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FB9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39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FC56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D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737C" w14:textId="77777777" w:rsidR="009E7F31" w:rsidRPr="002D67FA" w:rsidRDefault="009E7F31" w:rsidP="009740B5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midkine (neurite growth-promoting factor 2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3F2E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23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871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192</w:t>
            </w:r>
          </w:p>
        </w:tc>
      </w:tr>
      <w:tr w:rsidR="009E7F31" w:rsidRPr="002D67FA" w14:paraId="19D0C20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7A4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05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D3A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LLT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5E7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yeloid/lymphoid or mixed-lineage leukemia (trithorax homolog, Drosophila); translocated to, 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1EC5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8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3FDC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962</w:t>
            </w:r>
          </w:p>
        </w:tc>
      </w:tr>
      <w:tr w:rsidR="009E7F31" w:rsidRPr="002D67FA" w14:paraId="31539B0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0379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04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A7A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OV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8F7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ov10, Moloney leukemia virus 10, homolog (mou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FEF4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09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97C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343</w:t>
            </w:r>
          </w:p>
        </w:tc>
      </w:tr>
      <w:tr w:rsidR="009E7F31" w:rsidRPr="002D67FA" w14:paraId="09B9545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6C8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32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6318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407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n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2B7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34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551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2EACA710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DF1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E38D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82C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no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A4C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3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E8C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7C33F06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D93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48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1879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B47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isc_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499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4103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0D1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6A12BFC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BE9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50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9306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18A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no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D55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56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75C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43289F3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A5E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61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9298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CA3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n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FA5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43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012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2E0108D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F87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94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0EF9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2CF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n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D6A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35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6CC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2E07D77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D336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97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4765" w14:textId="77777777" w:rsidR="009E7F31" w:rsidRPr="002D67FA" w:rsidRDefault="009E7F31" w:rsidP="00071F2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crna: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B81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misc_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58B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ENST000003644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692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455A8842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9ED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95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576E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LRC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38A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LR family, CARD domain containing 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BDA0" w14:textId="77777777" w:rsidR="009E7F31" w:rsidRPr="002D67FA" w:rsidRDefault="009E7F31" w:rsidP="006055E2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22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78F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4166</w:t>
            </w:r>
          </w:p>
        </w:tc>
      </w:tr>
      <w:tr w:rsidR="009E7F31" w:rsidRPr="002D67FA" w14:paraId="1D17D9B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A199A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53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09A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ARP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1EC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oly (ADP-ribose) polymerase family, member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2FA1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27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242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4875</w:t>
            </w:r>
          </w:p>
        </w:tc>
      </w:tr>
      <w:tr w:rsidR="009E7F31" w:rsidRPr="002D67FA" w14:paraId="454236D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9307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1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AC1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CDH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93D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tocadherin 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B23C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04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848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01</w:t>
            </w:r>
          </w:p>
        </w:tc>
      </w:tr>
      <w:tr w:rsidR="009E7F31" w:rsidRPr="002D67FA" w14:paraId="0C7774C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CE9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0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53B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COTH/ C1QTNF9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892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state collagen triple helix /// C1q and tumor necrosis factor related protein 9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DE42" w14:textId="77777777" w:rsidR="009E7F31" w:rsidRPr="002D67FA" w:rsidRDefault="009E7F31" w:rsidP="00726C4C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014442/ NM_0010075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673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42767 / 387911</w:t>
            </w:r>
          </w:p>
        </w:tc>
      </w:tr>
      <w:tr w:rsidR="009E7F31" w:rsidRPr="002D67FA" w14:paraId="5CDE220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D60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44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8FC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DGFR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BEE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atelet-derived growth factor receptor-li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9C48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2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5EAE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57</w:t>
            </w:r>
          </w:p>
        </w:tc>
      </w:tr>
      <w:tr w:rsidR="009E7F31" w:rsidRPr="002D67FA" w14:paraId="16F4936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918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35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D53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DLIM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6B6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DZ and LIM doma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591D" w14:textId="77777777" w:rsidR="009E7F31" w:rsidRPr="002D67FA" w:rsidRDefault="009E7F31" w:rsidP="009740B5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09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695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124</w:t>
            </w:r>
          </w:p>
        </w:tc>
      </w:tr>
      <w:tr w:rsidR="009E7F31" w:rsidRPr="002D67FA" w14:paraId="1BC7DE0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D91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86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03F2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C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191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hospholipase C, delta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FB8B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1309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026C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333</w:t>
            </w:r>
          </w:p>
        </w:tc>
      </w:tr>
      <w:tr w:rsidR="009E7F31" w:rsidRPr="002D67FA" w14:paraId="0B47FF9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531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96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864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EKH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15D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eckstrin homology domain containing, family G (with RhoGef domain) member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26340" w14:textId="77777777" w:rsidR="009E7F31" w:rsidRPr="002D67FA" w:rsidRDefault="009E7F31" w:rsidP="00467FB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54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6F4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5894</w:t>
            </w:r>
          </w:p>
        </w:tc>
      </w:tr>
      <w:tr w:rsidR="009E7F31" w:rsidRPr="002D67FA" w14:paraId="0F56A8EA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F76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57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4F8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XN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4DE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lexin C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4D52" w14:textId="77777777" w:rsidR="009E7F31" w:rsidRPr="002D67FA" w:rsidRDefault="009E7F31" w:rsidP="00360ECF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7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F15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154</w:t>
            </w:r>
          </w:p>
        </w:tc>
      </w:tr>
      <w:tr w:rsidR="009E7F31" w:rsidRPr="002D67FA" w14:paraId="135F31F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CF7C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01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7D8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PM1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31D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tein phosphatase 1K (PP2C domain containin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A235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525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AA9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52926</w:t>
            </w:r>
          </w:p>
        </w:tc>
      </w:tr>
      <w:tr w:rsidR="009E7F31" w:rsidRPr="002D67FA" w14:paraId="09736FC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16BC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49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13D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AG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293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homolog of rat pragma of Rn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8065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0808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72DE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57285</w:t>
            </w:r>
          </w:p>
        </w:tc>
      </w:tr>
      <w:tr w:rsidR="009E7F31" w:rsidRPr="002D67FA" w14:paraId="5332397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5FC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67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801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IC2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2B2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eroxisomal proliferator-activated receptor A interacting complex 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67FB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34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DD9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5441</w:t>
            </w:r>
          </w:p>
        </w:tc>
      </w:tr>
      <w:tr w:rsidR="009E7F31" w:rsidRPr="002D67FA" w14:paraId="0995B770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0A0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19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D9C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KAB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9CD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tein kinase, AMP-activated, beta 2 non-catalytic subun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3114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3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B1B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565</w:t>
            </w:r>
          </w:p>
        </w:tc>
      </w:tr>
      <w:tr w:rsidR="009E7F31" w:rsidRPr="002D67FA" w14:paraId="1E59A97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042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94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218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R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2DE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line-rich transmembrane prote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12A6" w14:textId="77777777" w:rsidR="009E7F31" w:rsidRPr="002D67FA" w:rsidRDefault="009E7F31" w:rsidP="006055E2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452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4890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12476</w:t>
            </w:r>
          </w:p>
        </w:tc>
      </w:tr>
      <w:tr w:rsidR="009E7F31" w:rsidRPr="002D67FA" w14:paraId="110B5A1C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C679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3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F44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SME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76C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teasome (prosome, macropain) activator subunit 1 (PA28 alph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829D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767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72DD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720</w:t>
            </w:r>
          </w:p>
        </w:tc>
      </w:tr>
      <w:tr w:rsidR="009E7F31" w:rsidRPr="002D67FA" w14:paraId="2535ED40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A52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8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F5B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SM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A0A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roteasome (prosome, macropain) activator subunit 2 (PA28 bet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0615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28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296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721</w:t>
            </w:r>
          </w:p>
        </w:tc>
      </w:tr>
      <w:tr w:rsidR="009E7F31" w:rsidRPr="002D67FA" w14:paraId="2981767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820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77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6F3F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SORS1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47B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psoriasis susceptibility 1 candidate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1026" w14:textId="77777777" w:rsidR="009E7F31" w:rsidRPr="002D67FA" w:rsidRDefault="009E7F31" w:rsidP="00443D6D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40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709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70679</w:t>
            </w:r>
          </w:p>
        </w:tc>
      </w:tr>
      <w:tr w:rsidR="009E7F31" w:rsidRPr="002D67FA" w14:paraId="15D3C27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03C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5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F05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DH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CCD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etinol dehydrogenase 12 (all-trans/9-cis/11-ci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4E23" w14:textId="77777777" w:rsidR="009E7F31" w:rsidRPr="002D67FA" w:rsidRDefault="009E7F31" w:rsidP="006278E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524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50E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45226</w:t>
            </w:r>
          </w:p>
        </w:tc>
      </w:tr>
      <w:tr w:rsidR="009E7F31" w:rsidRPr="002D67FA" w14:paraId="4AA4B9B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63CF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20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03D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I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607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as-like without CAAX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77A9" w14:textId="77777777" w:rsidR="009E7F31" w:rsidRPr="002D67FA" w:rsidRDefault="009E7F31" w:rsidP="002A7E7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9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7977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6016</w:t>
            </w:r>
          </w:p>
        </w:tc>
      </w:tr>
      <w:tr w:rsidR="009E7F31" w:rsidRPr="002D67FA" w14:paraId="42FC9AA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D2D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53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336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NF1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0A8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ing finger protein 1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A109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6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99A2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844</w:t>
            </w:r>
          </w:p>
        </w:tc>
      </w:tr>
      <w:tr w:rsidR="009E7F31" w:rsidRPr="002D67FA" w14:paraId="6E47F6F0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67A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40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8F5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SAD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F6D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adical S-adenosyl methionine domain containing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26FF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806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E3B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1543</w:t>
            </w:r>
          </w:p>
        </w:tc>
      </w:tr>
      <w:tr w:rsidR="009E7F31" w:rsidRPr="002D67FA" w14:paraId="0AC4072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410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84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D23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T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CA0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receptor (chemosensory) transporter protein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3971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221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7CE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64108</w:t>
            </w:r>
          </w:p>
        </w:tc>
      </w:tr>
      <w:tr w:rsidR="009E7F31" w:rsidRPr="002D67FA" w14:paraId="6BEF151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585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20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CBE6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>
              <w:t>scRNA_pseudoge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E20B" w14:textId="77777777" w:rsidR="009E7F31" w:rsidRPr="002D67FA" w:rsidRDefault="009E7F31" w:rsidP="00CF2DD0">
            <w:pPr>
              <w:rPr>
                <w:color w:val="000000"/>
                <w:szCs w:val="22"/>
              </w:rPr>
            </w:pPr>
            <w:r>
              <w:t>ncrna_pseudoge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8B4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D18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0F529DF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A57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86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CAF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HISA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940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hisa homolog 5 (Xenopus laevi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23F6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64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6B4A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246</w:t>
            </w:r>
          </w:p>
        </w:tc>
      </w:tr>
      <w:tr w:rsidR="009E7F31" w:rsidRPr="002D67FA" w14:paraId="10468B0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13C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04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92B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LC1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CBA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olute carrier family 1 (glial high affinity glutamate transporter), member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9697" w14:textId="77777777" w:rsidR="009E7F31" w:rsidRPr="002D67FA" w:rsidRDefault="009E7F31" w:rsidP="00A82B24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41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FF4A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6507</w:t>
            </w:r>
          </w:p>
        </w:tc>
      </w:tr>
      <w:tr w:rsidR="009E7F31" w:rsidRPr="002D67FA" w14:paraId="03C003A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80E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7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22D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LC25A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4EC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olute carrier family 25 (mitochondrial carrier), member 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A0CC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14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AC05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3733</w:t>
            </w:r>
          </w:p>
        </w:tc>
      </w:tr>
      <w:tr w:rsidR="009E7F31" w:rsidRPr="002D67FA" w14:paraId="5B4DD0C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BEBD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0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500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>
              <w:t>sn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B74B" w14:textId="77777777" w:rsidR="009E7F31" w:rsidRPr="002D67FA" w:rsidRDefault="009E7F31" w:rsidP="00CF2DD0">
            <w:pPr>
              <w:rPr>
                <w:color w:val="000000"/>
                <w:szCs w:val="22"/>
              </w:rPr>
            </w:pPr>
            <w:r>
              <w:t>nc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8C2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11E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08D955B3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860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60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F68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OX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B5C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RY (sex determining region Y)-box 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E031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9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964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6666</w:t>
            </w:r>
          </w:p>
        </w:tc>
      </w:tr>
      <w:tr w:rsidR="009E7F31" w:rsidRPr="002D67FA" w14:paraId="100F8BB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6C1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64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E9A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TAT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497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ignal transducer and activator of transcription 6, interleukin-4 induc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257D" w14:textId="77777777" w:rsidR="009E7F31" w:rsidRPr="002D67FA" w:rsidRDefault="009E7F31" w:rsidP="00360ECF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31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078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6778</w:t>
            </w:r>
          </w:p>
        </w:tc>
      </w:tr>
      <w:tr w:rsidR="009E7F31" w:rsidRPr="002D67FA" w14:paraId="7AA856C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3590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56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B63B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TX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E09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syntaxin 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843A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79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859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5014</w:t>
            </w:r>
          </w:p>
        </w:tc>
      </w:tr>
      <w:tr w:rsidR="009E7F31" w:rsidRPr="002D67FA" w14:paraId="7E184A69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071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8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A05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IN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498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ERF1 (TRF1)-interacting nuclear factor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A52B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1246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2B26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26277</w:t>
            </w:r>
          </w:p>
        </w:tc>
      </w:tr>
      <w:tr w:rsidR="009E7F31" w:rsidRPr="002D67FA" w14:paraId="2A2E329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96C8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6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3B3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MEM1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8E8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ransmembrane protein 1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0AA4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82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0C7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5281</w:t>
            </w:r>
          </w:p>
        </w:tc>
      </w:tr>
      <w:tr w:rsidR="009E7F31" w:rsidRPr="002D67FA" w14:paraId="33421E2F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852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72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E8C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OM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22AA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arget of myb1 (chicke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9DB6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54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33AB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043</w:t>
            </w:r>
          </w:p>
        </w:tc>
      </w:tr>
      <w:tr w:rsidR="009E7F31" w:rsidRPr="002D67FA" w14:paraId="1FDDFF6A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BCAE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2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1D4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RIM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0960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tripartite motif-containing 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7BA5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3322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45A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830</w:t>
            </w:r>
          </w:p>
        </w:tc>
      </w:tr>
      <w:tr w:rsidR="009E7F31" w:rsidRPr="002D67FA" w14:paraId="12770AE5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C5BC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87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B13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UBA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440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ubiquitin-like modifier activating enzyme 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969B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33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93A5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318</w:t>
            </w:r>
          </w:p>
        </w:tc>
      </w:tr>
      <w:tr w:rsidR="009E7F31" w:rsidRPr="002D67FA" w14:paraId="44EE8D3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A0A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49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CA2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UNC93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910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unc-93 homolog B1 (C. elegan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C476" w14:textId="77777777" w:rsidR="009E7F31" w:rsidRPr="002D67FA" w:rsidRDefault="009E7F31" w:rsidP="009951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309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B391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622</w:t>
            </w:r>
          </w:p>
        </w:tc>
      </w:tr>
      <w:tr w:rsidR="009E7F31" w:rsidRPr="002D67FA" w14:paraId="5ADA92E7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E154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1A65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VM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8E74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vimentin-type intermediate filament associated coiled-coi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B210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0179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D2F4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400673</w:t>
            </w:r>
          </w:p>
        </w:tc>
      </w:tr>
      <w:tr w:rsidR="009E7F31" w:rsidRPr="002D67FA" w14:paraId="7E69AED4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825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38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503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VRK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324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vaccinia related kinase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E2DB" w14:textId="77777777" w:rsidR="009E7F31" w:rsidRPr="002D67FA" w:rsidRDefault="009E7F31" w:rsidP="007521C3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64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C399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231</w:t>
            </w:r>
          </w:p>
        </w:tc>
      </w:tr>
      <w:tr w:rsidR="009E7F31" w:rsidRPr="002D67FA" w14:paraId="045879FE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EA9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76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41CD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WDR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2FF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WD repeat domain 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C093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11614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7BB5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446</w:t>
            </w:r>
          </w:p>
        </w:tc>
      </w:tr>
      <w:tr w:rsidR="009E7F31" w:rsidRPr="002D67FA" w14:paraId="6CD5AC4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B155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8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F339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FP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84B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36, C3H type, homolog (mou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EE87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34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566F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538</w:t>
            </w:r>
          </w:p>
        </w:tc>
      </w:tr>
      <w:tr w:rsidR="009E7F31" w:rsidRPr="002D67FA" w14:paraId="386B3103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E6DB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39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3428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NF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98C7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1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F79C" w14:textId="77777777" w:rsidR="009E7F31" w:rsidRPr="002D67FA" w:rsidRDefault="009E7F31" w:rsidP="008E7B0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158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1C78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51351</w:t>
            </w:r>
          </w:p>
        </w:tc>
      </w:tr>
      <w:tr w:rsidR="009E7F31" w:rsidRPr="002D67FA" w14:paraId="6DD4604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1F07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79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0856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NF1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BF4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1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120B" w14:textId="77777777" w:rsidR="009E7F31" w:rsidRPr="002D67FA" w:rsidRDefault="009E7F31" w:rsidP="00BC1800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006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E976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0168</w:t>
            </w:r>
          </w:p>
        </w:tc>
      </w:tr>
      <w:tr w:rsidR="009E7F31" w:rsidRPr="002D67FA" w14:paraId="6F178DBB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AA36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9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49D6E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NF2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4733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38E3" w14:textId="77777777" w:rsidR="009E7F31" w:rsidRPr="002D67FA" w:rsidRDefault="009E7F31" w:rsidP="005F0236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 xml:space="preserve">NM_01591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0946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769</w:t>
            </w:r>
          </w:p>
        </w:tc>
      </w:tr>
      <w:tr w:rsidR="009E7F31" w:rsidRPr="002D67FA" w14:paraId="1D8ACD0A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52DD3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028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F142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NF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69A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5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5050" w14:textId="77777777" w:rsidR="009E7F31" w:rsidRPr="002D67FA" w:rsidRDefault="009E7F31" w:rsidP="00641688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446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0313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148268</w:t>
            </w:r>
          </w:p>
        </w:tc>
      </w:tr>
      <w:tr w:rsidR="009E7F31" w:rsidRPr="002D67FA" w14:paraId="34DE72CD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CA01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7967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6C3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NF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654F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zinc finger protein 6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58EC" w14:textId="77777777" w:rsidR="009E7F31" w:rsidRPr="002D67FA" w:rsidRDefault="009E7F31" w:rsidP="00360ECF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NM_1832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2BAD" w14:textId="77777777" w:rsidR="009E7F31" w:rsidRPr="002D67FA" w:rsidRDefault="009E7F31" w:rsidP="00A65F4E">
            <w:pPr>
              <w:jc w:val="right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90462</w:t>
            </w:r>
          </w:p>
        </w:tc>
      </w:tr>
      <w:tr w:rsidR="009E7F31" w:rsidRPr="009E7F31" w14:paraId="3FCF1134" w14:textId="77777777" w:rsidTr="009E7F31">
        <w:trPr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EBFA" w14:textId="77777777" w:rsidR="009E7F31" w:rsidRPr="009E7F31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9E7F31">
              <w:rPr>
                <w:color w:val="000000"/>
                <w:szCs w:val="22"/>
              </w:rPr>
              <w:t>7896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B6EE" w14:textId="77777777" w:rsidR="009E7F31" w:rsidRPr="009E7F31" w:rsidRDefault="009E7F31" w:rsidP="009E7F31">
            <w:pPr>
              <w:rPr>
                <w:color w:val="000000"/>
                <w:szCs w:val="22"/>
              </w:rPr>
            </w:pPr>
            <w:r w:rsidRPr="009E7F31">
              <w:rPr>
                <w:color w:val="000000"/>
                <w:szCs w:val="22"/>
              </w:rPr>
              <w:t>--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8B85" w14:textId="77777777" w:rsidR="009E7F31" w:rsidRPr="009E7F31" w:rsidRDefault="009E7F31" w:rsidP="009E7F31">
            <w:pPr>
              <w:rPr>
                <w:color w:val="000000"/>
                <w:szCs w:val="22"/>
              </w:rPr>
            </w:pPr>
            <w:r w:rsidRPr="009E7F31">
              <w:rPr>
                <w:color w:val="000000"/>
                <w:szCs w:val="22"/>
              </w:rPr>
              <w:t>Affx c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5CF5" w14:textId="77777777" w:rsidR="009E7F31" w:rsidRPr="009E7F31" w:rsidRDefault="009E7F31" w:rsidP="009E7F31">
            <w:pPr>
              <w:rPr>
                <w:color w:val="000000"/>
                <w:szCs w:val="22"/>
              </w:rPr>
            </w:pPr>
            <w:r w:rsidRPr="009E7F31">
              <w:rPr>
                <w:color w:val="000000"/>
                <w:szCs w:val="22"/>
              </w:rPr>
              <w:t>--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15B7" w14:textId="77777777" w:rsidR="009E7F31" w:rsidRPr="009E7F31" w:rsidRDefault="009E7F31" w:rsidP="009E7F31">
            <w:pPr>
              <w:rPr>
                <w:color w:val="000000"/>
                <w:szCs w:val="22"/>
              </w:rPr>
            </w:pPr>
            <w:r w:rsidRPr="009E7F31">
              <w:rPr>
                <w:color w:val="000000"/>
                <w:szCs w:val="22"/>
              </w:rPr>
              <w:t>---</w:t>
            </w:r>
          </w:p>
        </w:tc>
      </w:tr>
      <w:tr w:rsidR="009E7F31" w:rsidRPr="002D67FA" w14:paraId="5BB05B68" w14:textId="77777777" w:rsidTr="009E7F31">
        <w:trPr>
          <w:gridAfter w:val="1"/>
          <w:wAfter w:w="12" w:type="dxa"/>
          <w:trHeight w:val="28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3DE52" w14:textId="77777777" w:rsidR="009E7F31" w:rsidRPr="002D67FA" w:rsidRDefault="009E7F31" w:rsidP="009E7F31">
            <w:pPr>
              <w:jc w:val="center"/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8180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4AEE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C554" w14:textId="77777777" w:rsidR="009E7F31" w:rsidRPr="00CF2DD0" w:rsidRDefault="009E7F31" w:rsidP="00A65F4E">
            <w:pPr>
              <w:rPr>
                <w:color w:val="000000"/>
                <w:szCs w:val="22"/>
              </w:rPr>
            </w:pPr>
            <w:r w:rsidRPr="00CF2DD0">
              <w:rPr>
                <w:color w:val="000000"/>
                <w:szCs w:val="22"/>
              </w:rPr>
              <w:t>Unmapped full-length transcrip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0E51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1B5C" w14:textId="77777777" w:rsidR="009E7F31" w:rsidRPr="002D67FA" w:rsidRDefault="009E7F31" w:rsidP="00A65F4E">
            <w:pPr>
              <w:rPr>
                <w:color w:val="000000"/>
                <w:szCs w:val="22"/>
              </w:rPr>
            </w:pPr>
            <w:r w:rsidRPr="002D67FA">
              <w:rPr>
                <w:color w:val="000000"/>
                <w:szCs w:val="22"/>
              </w:rPr>
              <w:t>---</w:t>
            </w:r>
          </w:p>
        </w:tc>
      </w:tr>
    </w:tbl>
    <w:p w14:paraId="17AF8D75" w14:textId="77777777" w:rsidR="002A7E76" w:rsidRPr="002D67FA" w:rsidRDefault="002A7E76"/>
    <w:sectPr w:rsidR="002A7E76" w:rsidRPr="002D67FA" w:rsidSect="00071F2D">
      <w:pgSz w:w="12240" w:h="15840"/>
      <w:pgMar w:top="1134" w:right="1077" w:bottom="1077" w:left="1077" w:header="1060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65F4E"/>
    <w:rsid w:val="00071F2D"/>
    <w:rsid w:val="000F5C16"/>
    <w:rsid w:val="00150E26"/>
    <w:rsid w:val="00183237"/>
    <w:rsid w:val="002A7E76"/>
    <w:rsid w:val="002D67FA"/>
    <w:rsid w:val="003039CD"/>
    <w:rsid w:val="00333DD3"/>
    <w:rsid w:val="00335F12"/>
    <w:rsid w:val="00360ECF"/>
    <w:rsid w:val="00443D6D"/>
    <w:rsid w:val="00467FB3"/>
    <w:rsid w:val="005115FD"/>
    <w:rsid w:val="005F0236"/>
    <w:rsid w:val="006055E2"/>
    <w:rsid w:val="006278E6"/>
    <w:rsid w:val="00636AE3"/>
    <w:rsid w:val="00641688"/>
    <w:rsid w:val="00726C4C"/>
    <w:rsid w:val="007521C3"/>
    <w:rsid w:val="008E7B08"/>
    <w:rsid w:val="009740B5"/>
    <w:rsid w:val="00995136"/>
    <w:rsid w:val="009E7F31"/>
    <w:rsid w:val="00A65F4E"/>
    <w:rsid w:val="00A82B24"/>
    <w:rsid w:val="00AC76C0"/>
    <w:rsid w:val="00B4561B"/>
    <w:rsid w:val="00BC1800"/>
    <w:rsid w:val="00C42ED0"/>
    <w:rsid w:val="00CB2193"/>
    <w:rsid w:val="00CF2DD0"/>
    <w:rsid w:val="00DB0EE8"/>
    <w:rsid w:val="00E853C0"/>
    <w:rsid w:val="00E92177"/>
    <w:rsid w:val="00F101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14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F20A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5F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65F4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65F4E"/>
    <w:rPr>
      <w:color w:val="993366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0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75</Words>
  <Characters>6700</Characters>
  <Application>Microsoft Macintosh Word</Application>
  <DocSecurity>0</DocSecurity>
  <Lines>55</Lines>
  <Paragraphs>15</Paragraphs>
  <ScaleCrop>false</ScaleCrop>
  <Company>MUN</Company>
  <LinksUpToDate>false</LinksUpToDate>
  <CharactersWithSpaces>7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Christian</dc:creator>
  <cp:keywords/>
  <cp:lastModifiedBy>Sherri Christian</cp:lastModifiedBy>
  <cp:revision>14</cp:revision>
  <dcterms:created xsi:type="dcterms:W3CDTF">2012-04-25T12:48:00Z</dcterms:created>
  <dcterms:modified xsi:type="dcterms:W3CDTF">2012-08-15T21:57:00Z</dcterms:modified>
</cp:coreProperties>
</file>